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92FDB" w14:textId="5ECA6C4F" w:rsidR="00AD5A3C" w:rsidRDefault="00AD5A3C" w:rsidP="00AD5A3C">
      <w:pPr>
        <w:spacing w:line="480" w:lineRule="auto"/>
        <w:rPr>
          <w:rFonts w:ascii="Times New Roman" w:hAnsi="Times New Roman" w:cs="Times New Roman"/>
          <w:b/>
          <w:bCs/>
        </w:rPr>
      </w:pPr>
      <w:r w:rsidRPr="00AD5A3C">
        <w:rPr>
          <w:rFonts w:ascii="Times New Roman" w:hAnsi="Times New Roman" w:cs="Times New Roman"/>
          <w:b/>
          <w:bCs/>
        </w:rPr>
        <w:t xml:space="preserve">Supplementary </w:t>
      </w:r>
      <w:r w:rsidR="00CE27B2">
        <w:rPr>
          <w:rFonts w:ascii="Times New Roman" w:hAnsi="Times New Roman" w:cs="Times New Roman"/>
          <w:b/>
          <w:bCs/>
        </w:rPr>
        <w:t>Information</w:t>
      </w:r>
    </w:p>
    <w:p w14:paraId="61980F73" w14:textId="73426D5B" w:rsidR="00AD5A3C" w:rsidRDefault="00AD5A3C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391F">
        <w:rPr>
          <w:rFonts w:ascii="Times New Roman" w:hAnsi="Times New Roman" w:cs="Times New Roman"/>
          <w:b/>
          <w:color w:val="000000" w:themeColor="text1"/>
        </w:rPr>
        <w:t xml:space="preserve">Secondary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94391F">
        <w:rPr>
          <w:rFonts w:ascii="Times New Roman" w:hAnsi="Times New Roman" w:cs="Times New Roman"/>
          <w:b/>
          <w:color w:val="000000" w:themeColor="text1"/>
        </w:rPr>
        <w:t xml:space="preserve">tructural </w:t>
      </w:r>
      <w:r>
        <w:rPr>
          <w:rFonts w:ascii="Times New Roman" w:hAnsi="Times New Roman" w:cs="Times New Roman"/>
          <w:b/>
          <w:color w:val="000000" w:themeColor="text1"/>
        </w:rPr>
        <w:t>e</w:t>
      </w:r>
      <w:r w:rsidRPr="0094391F">
        <w:rPr>
          <w:rFonts w:ascii="Times New Roman" w:hAnsi="Times New Roman" w:cs="Times New Roman"/>
          <w:b/>
          <w:color w:val="000000" w:themeColor="text1"/>
        </w:rPr>
        <w:t>lements</w:t>
      </w:r>
      <w:r>
        <w:rPr>
          <w:rFonts w:ascii="Times New Roman" w:hAnsi="Times New Roman" w:cs="Times New Roman"/>
          <w:b/>
          <w:color w:val="000000" w:themeColor="text1"/>
        </w:rPr>
        <w:t xml:space="preserve"> of MmpL5</w:t>
      </w:r>
    </w:p>
    <w:p w14:paraId="42D42ACD" w14:textId="77777777" w:rsidR="00AD5A3C" w:rsidRDefault="00AD5A3C" w:rsidP="00AD5A3C">
      <w:pPr>
        <w:spacing w:line="480" w:lineRule="auto"/>
        <w:ind w:firstLine="720"/>
        <w:rPr>
          <w:rFonts w:ascii="Times New Roman" w:hAnsi="Times New Roman" w:cs="Times New Roman"/>
          <w:color w:val="000000" w:themeColor="text1"/>
        </w:rPr>
      </w:pPr>
      <w:r w:rsidRPr="0094391F">
        <w:rPr>
          <w:rFonts w:ascii="Times New Roman" w:hAnsi="Times New Roman" w:cs="Times New Roman"/>
          <w:color w:val="000000" w:themeColor="text1"/>
        </w:rPr>
        <w:t xml:space="preserve">The TMs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 w:rsidRPr="0094391F">
        <w:rPr>
          <w:rFonts w:ascii="Times New Roman" w:hAnsi="Times New Roman" w:cs="Times New Roman"/>
          <w:color w:val="000000" w:themeColor="text1"/>
        </w:rPr>
        <w:t xml:space="preserve">-helices and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 w:rsidRPr="0094391F">
        <w:rPr>
          <w:rFonts w:ascii="Times New Roman" w:hAnsi="Times New Roman" w:cs="Times New Roman"/>
          <w:color w:val="000000" w:themeColor="text1"/>
        </w:rPr>
        <w:t xml:space="preserve">-strands </w:t>
      </w:r>
      <w:r>
        <w:rPr>
          <w:rFonts w:ascii="Times New Roman" w:hAnsi="Times New Roman" w:cs="Times New Roman"/>
          <w:color w:val="000000" w:themeColor="text1"/>
        </w:rPr>
        <w:t xml:space="preserve">of MmpL5 </w:t>
      </w:r>
      <w:r w:rsidRPr="0094391F">
        <w:rPr>
          <w:rFonts w:ascii="Times New Roman" w:hAnsi="Times New Roman" w:cs="Times New Roman"/>
          <w:color w:val="000000" w:themeColor="text1"/>
        </w:rPr>
        <w:t xml:space="preserve">are </w:t>
      </w:r>
      <w:r>
        <w:rPr>
          <w:rFonts w:ascii="Times New Roman" w:hAnsi="Times New Roman" w:cs="Times New Roman"/>
          <w:color w:val="000000" w:themeColor="text1"/>
        </w:rPr>
        <w:t>assigned</w:t>
      </w:r>
      <w:r w:rsidRPr="0094391F">
        <w:rPr>
          <w:rFonts w:ascii="Times New Roman" w:hAnsi="Times New Roman" w:cs="Times New Roman"/>
          <w:color w:val="000000" w:themeColor="text1"/>
        </w:rPr>
        <w:t xml:space="preserve"> numerically fro</w:t>
      </w:r>
      <w:r>
        <w:rPr>
          <w:rFonts w:ascii="Times New Roman" w:hAnsi="Times New Roman" w:cs="Times New Roman"/>
          <w:color w:val="000000" w:themeColor="text1"/>
        </w:rPr>
        <w:t>m the N- to C-termini: TM1 (25-51</w:t>
      </w:r>
      <w:r w:rsidRPr="0094391F">
        <w:rPr>
          <w:rFonts w:ascii="Times New Roman" w:hAnsi="Times New Roman" w:cs="Times New Roman"/>
          <w:color w:val="000000" w:themeColor="text1"/>
        </w:rPr>
        <w:t xml:space="preserve">))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1 (51-62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2 (72-84),</w:t>
      </w:r>
      <w:r w:rsidRPr="0094391F"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1 (91-99</w:t>
      </w:r>
      <w:r w:rsidRPr="0094391F">
        <w:rPr>
          <w:rFonts w:ascii="Times New Roman" w:hAnsi="Times New Roman" w:cs="Times New Roman"/>
          <w:color w:val="000000" w:themeColor="text1"/>
        </w:rPr>
        <w:t xml:space="preserve">)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3 (105-120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2 (126-128</w:t>
      </w:r>
      <w:r w:rsidRPr="0094391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4 (138-141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3 (148-155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5 (162-176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4 (184-189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TM2 (191-225), TM3 (228-255), TM4 (262-293), TM5 (297-328), TM6 (332-365), TM7 (a (379-390) and b (392-412</w:t>
      </w:r>
      <w:r w:rsidRPr="0094391F">
        <w:rPr>
          <w:rFonts w:ascii="Times New Roman" w:hAnsi="Times New Roman" w:cs="Times New Roman"/>
          <w:color w:val="000000" w:themeColor="text1"/>
        </w:rPr>
        <w:t>)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6 (420-422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7 (428-439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8 (442-445</w:t>
      </w:r>
      <w:r w:rsidRPr="0094391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5 (448-453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9 (461-476</w:t>
      </w:r>
      <w:r w:rsidRPr="0094391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6 (481-484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10 (695-699</w:t>
      </w:r>
      <w:r w:rsidRPr="0094391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11 (701-710</w:t>
      </w:r>
      <w:r w:rsidRPr="0094391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7 (717-723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12 (731-748</w:t>
      </w:r>
      <w:r w:rsidRPr="0094391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2"/>
      </w:r>
      <w:r>
        <w:rPr>
          <w:rFonts w:ascii="Times New Roman" w:hAnsi="Times New Roman" w:cs="Times New Roman"/>
          <w:color w:val="000000" w:themeColor="text1"/>
        </w:rPr>
        <w:t>8 (757-761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TM8 (763-797), TM9 (800-826), TM10 (837-866), TM11 (868-899) and TM12 (903-935).</w:t>
      </w:r>
    </w:p>
    <w:p w14:paraId="4496A816" w14:textId="77777777" w:rsidR="00AD5A3C" w:rsidRDefault="00AD5A3C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40436F30" w14:textId="2D3EFA77" w:rsidR="00AD5A3C" w:rsidRDefault="00AD5A3C" w:rsidP="00AD5A3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94391F">
        <w:rPr>
          <w:rFonts w:ascii="Times New Roman" w:hAnsi="Times New Roman" w:cs="Times New Roman"/>
          <w:b/>
          <w:color w:val="000000" w:themeColor="text1"/>
        </w:rPr>
        <w:t xml:space="preserve">Secondary </w:t>
      </w:r>
      <w:r>
        <w:rPr>
          <w:rFonts w:ascii="Times New Roman" w:hAnsi="Times New Roman" w:cs="Times New Roman"/>
          <w:b/>
          <w:color w:val="000000" w:themeColor="text1"/>
        </w:rPr>
        <w:t>s</w:t>
      </w:r>
      <w:r w:rsidRPr="0094391F">
        <w:rPr>
          <w:rFonts w:ascii="Times New Roman" w:hAnsi="Times New Roman" w:cs="Times New Roman"/>
          <w:b/>
          <w:color w:val="000000" w:themeColor="text1"/>
        </w:rPr>
        <w:t xml:space="preserve">tructural </w:t>
      </w:r>
      <w:r>
        <w:rPr>
          <w:rFonts w:ascii="Times New Roman" w:hAnsi="Times New Roman" w:cs="Times New Roman"/>
          <w:b/>
          <w:color w:val="000000" w:themeColor="text1"/>
        </w:rPr>
        <w:t>e</w:t>
      </w:r>
      <w:r w:rsidRPr="0094391F">
        <w:rPr>
          <w:rFonts w:ascii="Times New Roman" w:hAnsi="Times New Roman" w:cs="Times New Roman"/>
          <w:b/>
          <w:color w:val="000000" w:themeColor="text1"/>
        </w:rPr>
        <w:t>lements</w:t>
      </w:r>
      <w:r>
        <w:rPr>
          <w:rFonts w:ascii="Times New Roman" w:hAnsi="Times New Roman" w:cs="Times New Roman"/>
          <w:b/>
          <w:color w:val="000000" w:themeColor="text1"/>
        </w:rPr>
        <w:t xml:space="preserve"> of AcpM</w:t>
      </w:r>
    </w:p>
    <w:p w14:paraId="09AA1576" w14:textId="4544CB05" w:rsidR="00AD5A3C" w:rsidRDefault="00AD5A3C" w:rsidP="00AD5A3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ab/>
      </w:r>
      <w:r w:rsidRPr="0094391F">
        <w:rPr>
          <w:rFonts w:ascii="Times New Roman" w:hAnsi="Times New Roman" w:cs="Times New Roman"/>
          <w:color w:val="000000" w:themeColor="text1"/>
        </w:rPr>
        <w:t xml:space="preserve">The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 w:rsidRPr="0094391F">
        <w:rPr>
          <w:rFonts w:ascii="Times New Roman" w:hAnsi="Times New Roman" w:cs="Times New Roman"/>
          <w:color w:val="000000" w:themeColor="text1"/>
        </w:rPr>
        <w:t xml:space="preserve">-helices </w:t>
      </w:r>
      <w:r>
        <w:rPr>
          <w:rFonts w:ascii="Times New Roman" w:hAnsi="Times New Roman" w:cs="Times New Roman"/>
          <w:color w:val="000000" w:themeColor="text1"/>
        </w:rPr>
        <w:t xml:space="preserve">of </w:t>
      </w:r>
      <w:proofErr w:type="spellStart"/>
      <w:r>
        <w:rPr>
          <w:rFonts w:ascii="Times New Roman" w:hAnsi="Times New Roman" w:cs="Times New Roman"/>
          <w:color w:val="000000" w:themeColor="text1"/>
        </w:rPr>
        <w:t>Acp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t xml:space="preserve">are </w:t>
      </w:r>
      <w:r>
        <w:rPr>
          <w:rFonts w:ascii="Times New Roman" w:hAnsi="Times New Roman" w:cs="Times New Roman"/>
          <w:color w:val="000000" w:themeColor="text1"/>
        </w:rPr>
        <w:t>assigned</w:t>
      </w:r>
      <w:r w:rsidRPr="0094391F">
        <w:rPr>
          <w:rFonts w:ascii="Times New Roman" w:hAnsi="Times New Roman" w:cs="Times New Roman"/>
          <w:color w:val="000000" w:themeColor="text1"/>
        </w:rPr>
        <w:t xml:space="preserve"> numerically fro</w:t>
      </w:r>
      <w:r>
        <w:rPr>
          <w:rFonts w:ascii="Times New Roman" w:hAnsi="Times New Roman" w:cs="Times New Roman"/>
          <w:color w:val="000000" w:themeColor="text1"/>
        </w:rPr>
        <w:t xml:space="preserve">m the N- to C-termini: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1 (5-19</w:t>
      </w:r>
      <w:r w:rsidRPr="0094391F">
        <w:rPr>
          <w:rFonts w:ascii="Times New Roman" w:hAnsi="Times New Roman" w:cs="Times New Roman"/>
          <w:color w:val="000000" w:themeColor="text1"/>
        </w:rPr>
        <w:t>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 xml:space="preserve">2 (41-54),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3 (61-67</w:t>
      </w:r>
      <w:r w:rsidRPr="0094391F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94391F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4 (70-83).</w:t>
      </w:r>
    </w:p>
    <w:p w14:paraId="018BB3C3" w14:textId="77777777" w:rsidR="00B46896" w:rsidRDefault="00B46896" w:rsidP="00AD5A3C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FC00CB0" w14:textId="77777777" w:rsidR="00B46896" w:rsidRPr="00CE0559" w:rsidRDefault="00B46896" w:rsidP="00B46896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  <w:r w:rsidRPr="00B46896">
        <w:rPr>
          <w:rFonts w:ascii="Times New Roman" w:hAnsi="Times New Roman" w:cs="Times New Roman"/>
          <w:b/>
          <w:bCs/>
          <w:color w:val="000000" w:themeColor="text1"/>
        </w:rPr>
        <w:t>Figure S1.</w:t>
      </w:r>
      <w:r w:rsidRPr="00CE0559">
        <w:rPr>
          <w:rFonts w:ascii="Times New Roman" w:hAnsi="Times New Roman" w:cs="Times New Roman"/>
          <w:color w:val="000000" w:themeColor="text1"/>
        </w:rPr>
        <w:t xml:space="preserve"> </w:t>
      </w:r>
      <w:r w:rsidRPr="00CE0559">
        <w:rPr>
          <w:rFonts w:ascii="Times New Roman" w:hAnsi="Times New Roman" w:cs="Times New Roman"/>
          <w:bCs/>
          <w:noProof/>
          <w:color w:val="000000" w:themeColor="text1"/>
        </w:rPr>
        <w:t>MmpL5-AcpM data processing.</w:t>
      </w:r>
      <w:r w:rsidRPr="00CE0559">
        <w:rPr>
          <w:rFonts w:ascii="Times New Roman" w:hAnsi="Times New Roman" w:cs="Times New Roman"/>
          <w:noProof/>
          <w:color w:val="000000" w:themeColor="text1"/>
        </w:rPr>
        <w:t xml:space="preserve"> (A) Data processing workflow of MmpL5-AcpM and side view of the MmpL5 cryo-EM map. (B) Representative 2D classes of MmpL5-AcpM. (C) Gold-Standard Fourier shell correlation (GS-FSC) curve of MmpL5-AcpM showing a resolution of 2.81 </w:t>
      </w:r>
      <w:r w:rsidRPr="00CE0559">
        <w:rPr>
          <w:rFonts w:ascii="Times New Roman" w:eastAsia="Times New Roman" w:hAnsi="Times New Roman" w:cs="Times New Roman"/>
          <w:color w:val="000000" w:themeColor="text1"/>
        </w:rPr>
        <w:t xml:space="preserve">Å </w:t>
      </w:r>
      <w:r w:rsidRPr="00CE0559">
        <w:rPr>
          <w:rFonts w:ascii="Times New Roman" w:hAnsi="Times New Roman" w:cs="Times New Roman"/>
          <w:color w:val="000000" w:themeColor="text1"/>
          <w:shd w:val="clear" w:color="auto" w:fill="FFFFFF"/>
        </w:rPr>
        <w:t>(FSC 0.143)</w:t>
      </w:r>
      <w:r w:rsidRPr="00CE0559">
        <w:rPr>
          <w:rFonts w:ascii="Times New Roman" w:hAnsi="Times New Roman" w:cs="Times New Roman"/>
          <w:noProof/>
          <w:color w:val="000000" w:themeColor="text1"/>
        </w:rPr>
        <w:t xml:space="preserve">. (D) </w:t>
      </w:r>
      <w:r w:rsidRPr="00CE0559">
        <w:rPr>
          <w:rFonts w:ascii="Times New Roman" w:hAnsi="Times New Roman" w:cs="Times New Roman"/>
          <w:color w:val="000000" w:themeColor="text1"/>
        </w:rPr>
        <w:t xml:space="preserve">Representative local cryo-EM map of </w:t>
      </w:r>
      <w:r w:rsidRPr="00CE0559">
        <w:rPr>
          <w:rFonts w:ascii="Times New Roman" w:hAnsi="Times New Roman" w:cs="Times New Roman"/>
          <w:noProof/>
          <w:color w:val="000000" w:themeColor="text1"/>
        </w:rPr>
        <w:t xml:space="preserve">MmpL5-AcpM (TM of MmpL5, left; PD1 of MmpL5, middle; </w:t>
      </w:r>
      <w:r w:rsidRPr="00CE0559">
        <w:rPr>
          <w:rFonts w:ascii="Times New Roman" w:hAnsi="Times New Roman" w:cs="Times New Roman"/>
          <w:color w:val="000000" w:themeColor="text1"/>
        </w:rPr>
        <w:sym w:font="Symbol" w:char="F061"/>
      </w:r>
      <w:r w:rsidRPr="00CE0559">
        <w:rPr>
          <w:rFonts w:ascii="Times New Roman" w:hAnsi="Times New Roman" w:cs="Times New Roman"/>
          <w:color w:val="000000" w:themeColor="text1"/>
        </w:rPr>
        <w:t xml:space="preserve">3 of </w:t>
      </w:r>
      <w:r w:rsidRPr="00CE0559">
        <w:rPr>
          <w:rFonts w:ascii="Times New Roman" w:hAnsi="Times New Roman" w:cs="Times New Roman"/>
          <w:noProof/>
          <w:color w:val="000000" w:themeColor="text1"/>
        </w:rPr>
        <w:t>AcmP, right).</w:t>
      </w:r>
    </w:p>
    <w:p w14:paraId="55B38238" w14:textId="77777777" w:rsidR="00B46896" w:rsidRPr="00CE0559" w:rsidRDefault="00B46896" w:rsidP="00B46896">
      <w:pPr>
        <w:spacing w:line="48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629786B8" w14:textId="77777777" w:rsidR="00B46896" w:rsidRPr="00CE0559" w:rsidRDefault="00B46896" w:rsidP="00B46896">
      <w:pPr>
        <w:spacing w:line="480" w:lineRule="auto"/>
        <w:rPr>
          <w:rFonts w:ascii="Times New Roman" w:eastAsia="Calibri" w:hAnsi="Times New Roman" w:cs="Times New Roman"/>
          <w:bCs/>
          <w:color w:val="000000" w:themeColor="text1"/>
        </w:rPr>
      </w:pPr>
      <w:r w:rsidRPr="00B46896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Table S1. </w:t>
      </w:r>
      <w:r w:rsidRPr="00CE0559">
        <w:rPr>
          <w:rFonts w:ascii="Times New Roman" w:eastAsia="Calibri" w:hAnsi="Times New Roman" w:cs="Times New Roman"/>
          <w:bCs/>
          <w:color w:val="000000" w:themeColor="text1"/>
        </w:rPr>
        <w:t>MmpL5-AcpM cryo-EM data collection and refinement statistics.</w:t>
      </w:r>
    </w:p>
    <w:p w14:paraId="6A181BA8" w14:textId="77777777" w:rsidR="00B46896" w:rsidRPr="00CE0559" w:rsidRDefault="00B46896" w:rsidP="00B46896">
      <w:pPr>
        <w:spacing w:line="480" w:lineRule="auto"/>
        <w:rPr>
          <w:rFonts w:ascii="Times New Roman" w:eastAsia="Calibri" w:hAnsi="Times New Roman" w:cs="Times New Roman"/>
          <w:bCs/>
          <w:color w:val="000000" w:themeColor="text1"/>
        </w:rPr>
      </w:pPr>
    </w:p>
    <w:p w14:paraId="1E35B976" w14:textId="305DDEB2" w:rsidR="00AD5A3C" w:rsidRPr="00B46896" w:rsidRDefault="00B46896" w:rsidP="00696761">
      <w:pPr>
        <w:spacing w:line="480" w:lineRule="auto"/>
        <w:rPr>
          <w:rFonts w:ascii="Times New Roman" w:eastAsia="Calibri" w:hAnsi="Times New Roman" w:cs="Times New Roman"/>
          <w:bCs/>
          <w:color w:val="000000" w:themeColor="text1"/>
        </w:rPr>
      </w:pPr>
      <w:r w:rsidRPr="00B46896">
        <w:rPr>
          <w:rFonts w:ascii="Times New Roman" w:eastAsia="Calibri" w:hAnsi="Times New Roman" w:cs="Times New Roman"/>
          <w:b/>
          <w:color w:val="000000" w:themeColor="text1"/>
        </w:rPr>
        <w:t>Table S2.</w:t>
      </w:r>
      <w:r w:rsidRPr="00CE0559">
        <w:rPr>
          <w:rFonts w:ascii="Times New Roman" w:eastAsia="Calibri" w:hAnsi="Times New Roman" w:cs="Times New Roman"/>
          <w:bCs/>
          <w:color w:val="000000" w:themeColor="text1"/>
        </w:rPr>
        <w:t xml:space="preserve"> Proteomics analysis of MmpL5-AcpM.</w:t>
      </w:r>
    </w:p>
    <w:sectPr w:rsidR="00AD5A3C" w:rsidRPr="00B46896" w:rsidSect="008C5F0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7F825" w14:textId="77777777" w:rsidR="0054240F" w:rsidRDefault="0054240F" w:rsidP="00306115">
      <w:r>
        <w:separator/>
      </w:r>
    </w:p>
  </w:endnote>
  <w:endnote w:type="continuationSeparator" w:id="0">
    <w:p w14:paraId="732DA98E" w14:textId="77777777" w:rsidR="0054240F" w:rsidRDefault="0054240F" w:rsidP="003061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1988684"/>
      <w:docPartObj>
        <w:docPartGallery w:val="Page Numbers (Bottom of Page)"/>
        <w:docPartUnique/>
      </w:docPartObj>
    </w:sdtPr>
    <w:sdtContent>
      <w:p w14:paraId="59DB277E" w14:textId="1E0D5DEA" w:rsidR="00306115" w:rsidRDefault="00306115" w:rsidP="005763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40110E" w14:textId="77777777" w:rsidR="00306115" w:rsidRDefault="003061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E5A060" w14:textId="50563D56" w:rsidR="00306115" w:rsidRDefault="00306115" w:rsidP="0057635C">
    <w:pPr>
      <w:pStyle w:val="Footer"/>
      <w:framePr w:wrap="none" w:vAnchor="text" w:hAnchor="margin" w:xAlign="center" w:y="1"/>
      <w:rPr>
        <w:rStyle w:val="PageNumber"/>
      </w:rPr>
    </w:pPr>
  </w:p>
  <w:p w14:paraId="7D7A9CFD" w14:textId="77777777" w:rsidR="00306115" w:rsidRDefault="003061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45CA0" w14:textId="77777777" w:rsidR="0054240F" w:rsidRDefault="0054240F" w:rsidP="00306115">
      <w:r>
        <w:separator/>
      </w:r>
    </w:p>
  </w:footnote>
  <w:footnote w:type="continuationSeparator" w:id="0">
    <w:p w14:paraId="1D490709" w14:textId="77777777" w:rsidR="0054240F" w:rsidRDefault="0054240F" w:rsidP="003061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3C"/>
    <w:rsid w:val="000050E4"/>
    <w:rsid w:val="000069C0"/>
    <w:rsid w:val="00011245"/>
    <w:rsid w:val="00015ECE"/>
    <w:rsid w:val="00030D7E"/>
    <w:rsid w:val="00045F13"/>
    <w:rsid w:val="00046C04"/>
    <w:rsid w:val="00053B87"/>
    <w:rsid w:val="00067A60"/>
    <w:rsid w:val="000B5BB4"/>
    <w:rsid w:val="000B7F37"/>
    <w:rsid w:val="000C057D"/>
    <w:rsid w:val="000C2D4B"/>
    <w:rsid w:val="000C7A28"/>
    <w:rsid w:val="000E1B15"/>
    <w:rsid w:val="000E241F"/>
    <w:rsid w:val="000E3BB5"/>
    <w:rsid w:val="00111FEC"/>
    <w:rsid w:val="001124D7"/>
    <w:rsid w:val="00135370"/>
    <w:rsid w:val="001568FA"/>
    <w:rsid w:val="001621F0"/>
    <w:rsid w:val="0017219C"/>
    <w:rsid w:val="00175CD0"/>
    <w:rsid w:val="001A3CA1"/>
    <w:rsid w:val="001B0068"/>
    <w:rsid w:val="001C49C9"/>
    <w:rsid w:val="001E739E"/>
    <w:rsid w:val="001F63AB"/>
    <w:rsid w:val="00203F90"/>
    <w:rsid w:val="00230CBA"/>
    <w:rsid w:val="00235846"/>
    <w:rsid w:val="00235AA3"/>
    <w:rsid w:val="00244A12"/>
    <w:rsid w:val="00247F69"/>
    <w:rsid w:val="0025578F"/>
    <w:rsid w:val="00266868"/>
    <w:rsid w:val="00275CE4"/>
    <w:rsid w:val="00280BE0"/>
    <w:rsid w:val="002A2191"/>
    <w:rsid w:val="002B00BE"/>
    <w:rsid w:val="00302F0D"/>
    <w:rsid w:val="00304754"/>
    <w:rsid w:val="00306115"/>
    <w:rsid w:val="003153B2"/>
    <w:rsid w:val="00321564"/>
    <w:rsid w:val="003348FF"/>
    <w:rsid w:val="003361B5"/>
    <w:rsid w:val="0034239B"/>
    <w:rsid w:val="00351C84"/>
    <w:rsid w:val="00363ED1"/>
    <w:rsid w:val="00375AD9"/>
    <w:rsid w:val="003800CA"/>
    <w:rsid w:val="003E0846"/>
    <w:rsid w:val="003F2494"/>
    <w:rsid w:val="0040263A"/>
    <w:rsid w:val="00403ABB"/>
    <w:rsid w:val="0041353F"/>
    <w:rsid w:val="00423A00"/>
    <w:rsid w:val="0043070E"/>
    <w:rsid w:val="00442CD2"/>
    <w:rsid w:val="004456D1"/>
    <w:rsid w:val="004542FC"/>
    <w:rsid w:val="00484ACB"/>
    <w:rsid w:val="00494E41"/>
    <w:rsid w:val="0049582A"/>
    <w:rsid w:val="004B376E"/>
    <w:rsid w:val="004B3C7F"/>
    <w:rsid w:val="004B5B0E"/>
    <w:rsid w:val="004C447D"/>
    <w:rsid w:val="004F0044"/>
    <w:rsid w:val="0051461C"/>
    <w:rsid w:val="005325AB"/>
    <w:rsid w:val="00541CD2"/>
    <w:rsid w:val="0054240F"/>
    <w:rsid w:val="00542F48"/>
    <w:rsid w:val="00554F20"/>
    <w:rsid w:val="005571F7"/>
    <w:rsid w:val="00563CDA"/>
    <w:rsid w:val="00584272"/>
    <w:rsid w:val="005866B3"/>
    <w:rsid w:val="0059747D"/>
    <w:rsid w:val="005A488D"/>
    <w:rsid w:val="005E6E64"/>
    <w:rsid w:val="005F25F2"/>
    <w:rsid w:val="005F4AAC"/>
    <w:rsid w:val="00626A1E"/>
    <w:rsid w:val="006312F2"/>
    <w:rsid w:val="00635FB7"/>
    <w:rsid w:val="00652919"/>
    <w:rsid w:val="00681D3F"/>
    <w:rsid w:val="006844AE"/>
    <w:rsid w:val="00696761"/>
    <w:rsid w:val="006A003E"/>
    <w:rsid w:val="006A4D09"/>
    <w:rsid w:val="006B45BB"/>
    <w:rsid w:val="006D0F06"/>
    <w:rsid w:val="006D3DB3"/>
    <w:rsid w:val="006F4080"/>
    <w:rsid w:val="00707F8B"/>
    <w:rsid w:val="007152A5"/>
    <w:rsid w:val="00717875"/>
    <w:rsid w:val="00720512"/>
    <w:rsid w:val="007749F1"/>
    <w:rsid w:val="007826A2"/>
    <w:rsid w:val="00795B74"/>
    <w:rsid w:val="007A6C90"/>
    <w:rsid w:val="007B0A33"/>
    <w:rsid w:val="007C5821"/>
    <w:rsid w:val="007D2970"/>
    <w:rsid w:val="007F3A24"/>
    <w:rsid w:val="007F62AC"/>
    <w:rsid w:val="00811EDF"/>
    <w:rsid w:val="00820F39"/>
    <w:rsid w:val="008223A2"/>
    <w:rsid w:val="00822DFD"/>
    <w:rsid w:val="00843AEB"/>
    <w:rsid w:val="00870DB0"/>
    <w:rsid w:val="00873722"/>
    <w:rsid w:val="0087737A"/>
    <w:rsid w:val="00887A31"/>
    <w:rsid w:val="008B12E1"/>
    <w:rsid w:val="008C5F07"/>
    <w:rsid w:val="008D5BD2"/>
    <w:rsid w:val="008F00F5"/>
    <w:rsid w:val="00912359"/>
    <w:rsid w:val="009235D3"/>
    <w:rsid w:val="00960E47"/>
    <w:rsid w:val="009624EE"/>
    <w:rsid w:val="00962AC0"/>
    <w:rsid w:val="00964FA4"/>
    <w:rsid w:val="00980114"/>
    <w:rsid w:val="00984170"/>
    <w:rsid w:val="009924FB"/>
    <w:rsid w:val="009B38EB"/>
    <w:rsid w:val="009C7E03"/>
    <w:rsid w:val="009F77D9"/>
    <w:rsid w:val="00A16E00"/>
    <w:rsid w:val="00A324E6"/>
    <w:rsid w:val="00A501E9"/>
    <w:rsid w:val="00A6467F"/>
    <w:rsid w:val="00A73E83"/>
    <w:rsid w:val="00A83888"/>
    <w:rsid w:val="00AA2370"/>
    <w:rsid w:val="00AA2C3E"/>
    <w:rsid w:val="00AB4460"/>
    <w:rsid w:val="00AD2349"/>
    <w:rsid w:val="00AD5A3C"/>
    <w:rsid w:val="00AF6D4A"/>
    <w:rsid w:val="00B27662"/>
    <w:rsid w:val="00B34265"/>
    <w:rsid w:val="00B36864"/>
    <w:rsid w:val="00B46896"/>
    <w:rsid w:val="00B61E95"/>
    <w:rsid w:val="00B6398F"/>
    <w:rsid w:val="00B6744E"/>
    <w:rsid w:val="00B96C84"/>
    <w:rsid w:val="00BA3CAE"/>
    <w:rsid w:val="00BA3FBD"/>
    <w:rsid w:val="00BB5C8B"/>
    <w:rsid w:val="00BC0CB5"/>
    <w:rsid w:val="00BC393E"/>
    <w:rsid w:val="00BD0439"/>
    <w:rsid w:val="00BD08A4"/>
    <w:rsid w:val="00BD1612"/>
    <w:rsid w:val="00BD616B"/>
    <w:rsid w:val="00BF0840"/>
    <w:rsid w:val="00C0268C"/>
    <w:rsid w:val="00C2540B"/>
    <w:rsid w:val="00C43C94"/>
    <w:rsid w:val="00C543B2"/>
    <w:rsid w:val="00C55DA2"/>
    <w:rsid w:val="00C56FD6"/>
    <w:rsid w:val="00C57DBC"/>
    <w:rsid w:val="00C90518"/>
    <w:rsid w:val="00CA6A82"/>
    <w:rsid w:val="00CB42C2"/>
    <w:rsid w:val="00CD362E"/>
    <w:rsid w:val="00CD44BB"/>
    <w:rsid w:val="00CD6659"/>
    <w:rsid w:val="00CE27B2"/>
    <w:rsid w:val="00CE6570"/>
    <w:rsid w:val="00CF2C9C"/>
    <w:rsid w:val="00CF59AD"/>
    <w:rsid w:val="00D0741F"/>
    <w:rsid w:val="00D3258B"/>
    <w:rsid w:val="00D43E55"/>
    <w:rsid w:val="00D7734C"/>
    <w:rsid w:val="00DA5E4E"/>
    <w:rsid w:val="00DA6297"/>
    <w:rsid w:val="00DC3950"/>
    <w:rsid w:val="00DC5D1A"/>
    <w:rsid w:val="00DC7EB9"/>
    <w:rsid w:val="00DD7CF4"/>
    <w:rsid w:val="00DE6159"/>
    <w:rsid w:val="00DE6DE4"/>
    <w:rsid w:val="00DF3405"/>
    <w:rsid w:val="00E115DD"/>
    <w:rsid w:val="00E142F3"/>
    <w:rsid w:val="00E215D7"/>
    <w:rsid w:val="00E47349"/>
    <w:rsid w:val="00E560B6"/>
    <w:rsid w:val="00E70DC4"/>
    <w:rsid w:val="00E81E98"/>
    <w:rsid w:val="00E825C1"/>
    <w:rsid w:val="00E85F2F"/>
    <w:rsid w:val="00E96602"/>
    <w:rsid w:val="00EA21A6"/>
    <w:rsid w:val="00EB444B"/>
    <w:rsid w:val="00ED715E"/>
    <w:rsid w:val="00F03BC1"/>
    <w:rsid w:val="00F12E97"/>
    <w:rsid w:val="00F415B6"/>
    <w:rsid w:val="00F45637"/>
    <w:rsid w:val="00F73D3F"/>
    <w:rsid w:val="00F74330"/>
    <w:rsid w:val="00F846E2"/>
    <w:rsid w:val="00F925BC"/>
    <w:rsid w:val="00FB74AE"/>
    <w:rsid w:val="00FC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B74F1"/>
  <w14:defaultImageDpi w14:val="32767"/>
  <w15:chartTrackingRefBased/>
  <w15:docId w15:val="{380A4E60-7418-C344-96E0-64DE77682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5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A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A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A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A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2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26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5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5A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A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5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A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5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5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5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5A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35D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061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115"/>
  </w:style>
  <w:style w:type="character" w:styleId="PageNumber">
    <w:name w:val="page number"/>
    <w:basedOn w:val="DefaultParagraphFont"/>
    <w:uiPriority w:val="99"/>
    <w:semiHidden/>
    <w:unhideWhenUsed/>
    <w:rsid w:val="00306115"/>
  </w:style>
  <w:style w:type="paragraph" w:styleId="Header">
    <w:name w:val="header"/>
    <w:basedOn w:val="Normal"/>
    <w:link w:val="HeaderChar"/>
    <w:uiPriority w:val="99"/>
    <w:unhideWhenUsed/>
    <w:rsid w:val="00CE27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2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Edward [PHYSA]</dc:creator>
  <cp:keywords/>
  <dc:description/>
  <cp:lastModifiedBy>Yu, Edward [PHYSA]</cp:lastModifiedBy>
  <cp:revision>4</cp:revision>
  <dcterms:created xsi:type="dcterms:W3CDTF">2024-10-03T14:46:00Z</dcterms:created>
  <dcterms:modified xsi:type="dcterms:W3CDTF">2024-10-03T19:16:00Z</dcterms:modified>
</cp:coreProperties>
</file>